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6105D6" w14:textId="5C0D3C19" w:rsidR="005026C6" w:rsidRPr="00386E2F" w:rsidRDefault="00FB06C6" w:rsidP="005026C6">
      <w:pPr>
        <w:rPr>
          <w:sz w:val="24"/>
        </w:rPr>
      </w:pPr>
      <w:r>
        <w:rPr>
          <w:sz w:val="24"/>
        </w:rPr>
        <w:t xml:space="preserve">Supplementary Table </w:t>
      </w:r>
      <w:r w:rsidR="005026C6" w:rsidRPr="00444A73">
        <w:rPr>
          <w:sz w:val="24"/>
        </w:rPr>
        <w:t>2: Antibodies used for defining WBC proportions using FACS.</w:t>
      </w:r>
    </w:p>
    <w:tbl>
      <w:tblPr>
        <w:tblW w:w="935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4815"/>
        <w:gridCol w:w="4540"/>
      </w:tblGrid>
      <w:tr w:rsidR="005026C6" w:rsidRPr="007C709A" w14:paraId="136655B9" w14:textId="77777777" w:rsidTr="006B7086">
        <w:trPr>
          <w:trHeight w:val="365"/>
        </w:trPr>
        <w:tc>
          <w:tcPr>
            <w:tcW w:w="4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7529A0A1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Antibody, (catalogue number)</w:t>
            </w:r>
          </w:p>
        </w:tc>
        <w:tc>
          <w:tcPr>
            <w:tcW w:w="4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5904420A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b/>
                <w:color w:val="000000" w:themeColor="text1"/>
                <w:sz w:val="24"/>
                <w:szCs w:val="24"/>
              </w:rPr>
              <w:t>Compensation control</w:t>
            </w:r>
          </w:p>
        </w:tc>
      </w:tr>
      <w:tr w:rsidR="005026C6" w:rsidRPr="007C709A" w14:paraId="6CED608D" w14:textId="77777777" w:rsidTr="006B7086">
        <w:trPr>
          <w:trHeight w:val="345"/>
        </w:trPr>
        <w:tc>
          <w:tcPr>
            <w:tcW w:w="4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57F356BF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Alexa Fluor® 488 anti-mouse/human CD11b</w:t>
            </w:r>
          </w:p>
          <w:p w14:paraId="2D53D499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Clone M1/70 (101217)</w:t>
            </w:r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4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040FCB0D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Alexa Fluor® 488 anti-mouse CD4 Clone GK1.5 (100425)</w:t>
            </w:r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5026C6" w:rsidRPr="007C709A" w14:paraId="3E5FA4D6" w14:textId="77777777" w:rsidTr="006B7086">
        <w:trPr>
          <w:trHeight w:val="345"/>
        </w:trPr>
        <w:tc>
          <w:tcPr>
            <w:tcW w:w="4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699DEF37" w14:textId="6BF5CC51" w:rsidR="005026C6" w:rsidRPr="007C709A" w:rsidRDefault="008826E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APC anti-mouse Ly-6G </w:t>
            </w:r>
            <w:bookmarkStart w:id="0" w:name="_GoBack"/>
            <w:bookmarkEnd w:id="0"/>
            <w:r w:rsidR="005026C6" w:rsidRPr="007C709A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Clone 1A8</w:t>
            </w:r>
          </w:p>
          <w:p w14:paraId="6AEF03B2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  <w:highlight w:val="white"/>
              </w:rPr>
            </w:pPr>
            <w:r w:rsidRPr="007C709A">
              <w:rPr>
                <w:rFonts w:asciiTheme="minorHAnsi" w:hAnsiTheme="minorHAnsi"/>
                <w:color w:val="000000" w:themeColor="text1"/>
                <w:sz w:val="24"/>
                <w:szCs w:val="24"/>
                <w:highlight w:val="white"/>
              </w:rPr>
              <w:t>(127614)</w:t>
            </w:r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4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6E6DA106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APC anti-mouse CD4 Clone GK1.5</w:t>
            </w:r>
          </w:p>
          <w:p w14:paraId="7EC7499A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(100411)</w:t>
            </w:r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5026C6" w:rsidRPr="007C709A" w14:paraId="30CA3304" w14:textId="77777777" w:rsidTr="006B7086">
        <w:trPr>
          <w:trHeight w:val="345"/>
        </w:trPr>
        <w:tc>
          <w:tcPr>
            <w:tcW w:w="4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76438460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PE anti-mouse CD19 Clone 6D5 (115508)</w:t>
            </w:r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4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173A4087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PE anti-mouse CD4 Clone GK1.5 (100407)</w:t>
            </w:r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5026C6" w:rsidRPr="007C709A" w14:paraId="17F9D85E" w14:textId="77777777" w:rsidTr="006B7086">
        <w:trPr>
          <w:trHeight w:val="908"/>
        </w:trPr>
        <w:tc>
          <w:tcPr>
            <w:tcW w:w="4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5813EE3A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rilliant Violet 421™ anti-mouse CD4 Clone GK1.5 (100443)</w:t>
            </w:r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4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0FA715BE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* Brilliant Violet 421™ anti-mouse CD4 acts as its own compensation control</w:t>
            </w:r>
          </w:p>
        </w:tc>
      </w:tr>
      <w:tr w:rsidR="005026C6" w:rsidRPr="007C709A" w14:paraId="660D90B3" w14:textId="77777777" w:rsidTr="006B7086">
        <w:trPr>
          <w:trHeight w:val="345"/>
        </w:trPr>
        <w:tc>
          <w:tcPr>
            <w:tcW w:w="4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66EE466B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Alexa Fluor® 700 anti-mouse CD8a Clone 53-6.7</w:t>
            </w:r>
          </w:p>
          <w:p w14:paraId="5E106085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(100730)</w:t>
            </w:r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4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3553AC81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Alexa Fluor® 700 anti-mouse CD4 Clone GK1.5 (100429)</w:t>
            </w:r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5026C6" w:rsidRPr="007C709A" w14:paraId="2BB97AC2" w14:textId="77777777" w:rsidTr="006B7086">
        <w:trPr>
          <w:trHeight w:val="617"/>
        </w:trPr>
        <w:tc>
          <w:tcPr>
            <w:tcW w:w="4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317519F1" w14:textId="77777777" w:rsidR="005026C6" w:rsidRPr="007C709A" w:rsidRDefault="005026C6" w:rsidP="006B7086">
            <w:pPr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rilliant Violet 650™ anti-mouse CD3 Clone 17A2 (100229)</w:t>
            </w:r>
            <w:r>
              <w:t xml:space="preserve"> </w:t>
            </w:r>
            <w:proofErr w:type="spellStart"/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4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14:paraId="7470F024" w14:textId="77777777" w:rsidR="005026C6" w:rsidRPr="007C709A" w:rsidRDefault="005026C6" w:rsidP="006B7086">
            <w:pPr>
              <w:keepNext/>
              <w:spacing w:after="200" w:line="480" w:lineRule="auto"/>
              <w:jc w:val="both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C709A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rilliant Violet 650™ anti-mouse CD4 Clone GK1.5 (100545)</w:t>
            </w:r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40D82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</w:tbl>
    <w:p w14:paraId="05A72AB0" w14:textId="77777777" w:rsidR="005026C6" w:rsidRDefault="005026C6" w:rsidP="005026C6">
      <w:pPr>
        <w:spacing w:after="200" w:line="480" w:lineRule="auto"/>
        <w:jc w:val="both"/>
        <w:rPr>
          <w:rFonts w:asciiTheme="minorHAnsi" w:hAnsiTheme="minorHAnsi"/>
          <w:b/>
          <w:bCs/>
          <w:color w:val="000000" w:themeColor="text1"/>
          <w:sz w:val="24"/>
          <w:szCs w:val="24"/>
        </w:rPr>
      </w:pPr>
      <w:bookmarkStart w:id="1" w:name="_Toc2080209"/>
      <w:bookmarkEnd w:id="1"/>
    </w:p>
    <w:p w14:paraId="791D5CFA" w14:textId="77777777" w:rsidR="00AF71E9" w:rsidRDefault="008826E6"/>
    <w:sectPr w:rsidR="00AF71E9" w:rsidSect="0000269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6C6"/>
    <w:rsid w:val="0000269A"/>
    <w:rsid w:val="000454DF"/>
    <w:rsid w:val="0005490D"/>
    <w:rsid w:val="000B3A75"/>
    <w:rsid w:val="00102BE6"/>
    <w:rsid w:val="00113BCF"/>
    <w:rsid w:val="001C4566"/>
    <w:rsid w:val="001F1A6D"/>
    <w:rsid w:val="002201F1"/>
    <w:rsid w:val="002226B8"/>
    <w:rsid w:val="00277D9B"/>
    <w:rsid w:val="00300A3A"/>
    <w:rsid w:val="00306A98"/>
    <w:rsid w:val="00317EFD"/>
    <w:rsid w:val="00365144"/>
    <w:rsid w:val="003D72A2"/>
    <w:rsid w:val="003E1E0E"/>
    <w:rsid w:val="00414359"/>
    <w:rsid w:val="004C0EBB"/>
    <w:rsid w:val="005026C6"/>
    <w:rsid w:val="005A2588"/>
    <w:rsid w:val="005A3BF6"/>
    <w:rsid w:val="005B5DB2"/>
    <w:rsid w:val="005C4786"/>
    <w:rsid w:val="00627BFB"/>
    <w:rsid w:val="0075329E"/>
    <w:rsid w:val="00767E46"/>
    <w:rsid w:val="00827FCD"/>
    <w:rsid w:val="008826E6"/>
    <w:rsid w:val="008A461B"/>
    <w:rsid w:val="008D1DDB"/>
    <w:rsid w:val="009B5A91"/>
    <w:rsid w:val="009F6B8E"/>
    <w:rsid w:val="00AD4658"/>
    <w:rsid w:val="00B1655E"/>
    <w:rsid w:val="00B53815"/>
    <w:rsid w:val="00B9173B"/>
    <w:rsid w:val="00BA1FFF"/>
    <w:rsid w:val="00CB00B5"/>
    <w:rsid w:val="00CD044C"/>
    <w:rsid w:val="00D341C0"/>
    <w:rsid w:val="00D8783D"/>
    <w:rsid w:val="00DB193B"/>
    <w:rsid w:val="00DE65D2"/>
    <w:rsid w:val="00E349C9"/>
    <w:rsid w:val="00E41728"/>
    <w:rsid w:val="00E61542"/>
    <w:rsid w:val="00E91AB6"/>
    <w:rsid w:val="00EE2EEF"/>
    <w:rsid w:val="00F1413B"/>
    <w:rsid w:val="00F21766"/>
    <w:rsid w:val="00F2450E"/>
    <w:rsid w:val="00F50C23"/>
    <w:rsid w:val="00F5441E"/>
    <w:rsid w:val="00FB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AE4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26C6"/>
    <w:pPr>
      <w:spacing w:after="160" w:line="259" w:lineRule="auto"/>
    </w:pPr>
    <w:rPr>
      <w:rFonts w:ascii="Calibri" w:eastAsia="Calibri" w:hAnsi="Calibri" w:cs="DejaVu Sans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Macintosh Word</Application>
  <DocSecurity>0</DocSecurity>
  <Lines>6</Lines>
  <Paragraphs>1</Paragraphs>
  <ScaleCrop>false</ScaleCrop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dou, Athina</dc:creator>
  <cp:keywords/>
  <dc:description/>
  <cp:lastModifiedBy>Georgiadou, Athina</cp:lastModifiedBy>
  <cp:revision>3</cp:revision>
  <dcterms:created xsi:type="dcterms:W3CDTF">2021-03-24T15:50:00Z</dcterms:created>
  <dcterms:modified xsi:type="dcterms:W3CDTF">2021-03-24T16:09:00Z</dcterms:modified>
</cp:coreProperties>
</file>